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0E33A" w14:textId="58C3B596" w:rsidR="00441735" w:rsidRPr="00933826" w:rsidRDefault="00441735" w:rsidP="00441735">
      <w:pPr>
        <w:rPr>
          <w:rFonts w:ascii="Times New Roman" w:hAnsi="Times New Roman"/>
          <w:sz w:val="20"/>
          <w:szCs w:val="20"/>
        </w:rPr>
      </w:pPr>
      <w:r w:rsidRPr="00933826">
        <w:rPr>
          <w:rFonts w:ascii="Times New Roman" w:hAnsi="Times New Roman"/>
          <w:sz w:val="20"/>
          <w:szCs w:val="20"/>
        </w:rPr>
        <w:t>Supplementary table 4: Comparison of treatment gr</w:t>
      </w:r>
      <w:r>
        <w:rPr>
          <w:rFonts w:ascii="Times New Roman" w:hAnsi="Times New Roman"/>
          <w:sz w:val="20"/>
          <w:szCs w:val="20"/>
        </w:rPr>
        <w:t xml:space="preserve">oups among subjects who </w:t>
      </w:r>
      <w:r w:rsidRPr="00933826">
        <w:rPr>
          <w:rFonts w:ascii="Times New Roman" w:hAnsi="Times New Roman"/>
          <w:sz w:val="20"/>
          <w:szCs w:val="20"/>
        </w:rPr>
        <w:t>change</w:t>
      </w:r>
      <w:r>
        <w:rPr>
          <w:rFonts w:ascii="Times New Roman" w:hAnsi="Times New Roman"/>
          <w:sz w:val="20"/>
          <w:szCs w:val="20"/>
        </w:rPr>
        <w:t>d</w:t>
      </w:r>
      <w:r w:rsidRPr="00933826">
        <w:rPr>
          <w:rFonts w:ascii="Times New Roman" w:hAnsi="Times New Roman"/>
          <w:sz w:val="20"/>
          <w:szCs w:val="20"/>
        </w:rPr>
        <w:t xml:space="preserve"> from previous treatment based on disease activ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4"/>
        <w:gridCol w:w="1390"/>
        <w:gridCol w:w="1765"/>
        <w:gridCol w:w="1791"/>
        <w:gridCol w:w="1606"/>
      </w:tblGrid>
      <w:tr w:rsidR="00441735" w:rsidRPr="00933826" w14:paraId="0D95B35D" w14:textId="77777777" w:rsidTr="008F13AA">
        <w:tc>
          <w:tcPr>
            <w:tcW w:w="2304" w:type="dxa"/>
            <w:shd w:val="clear" w:color="auto" w:fill="auto"/>
          </w:tcPr>
          <w:p w14:paraId="4BB9E8A8" w14:textId="77777777" w:rsidR="00441735" w:rsidRPr="00933826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390" w:type="dxa"/>
            <w:shd w:val="clear" w:color="auto" w:fill="auto"/>
          </w:tcPr>
          <w:p w14:paraId="361F64E6" w14:textId="77777777" w:rsidR="00441735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Unadjusted</w:t>
            </w:r>
          </w:p>
          <w:p w14:paraId="6D6EACA9" w14:textId="77777777" w:rsidR="00441735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  <w:p w14:paraId="49E2B8D2" w14:textId="77777777" w:rsidR="00441735" w:rsidRPr="00933826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</w:tcPr>
          <w:p w14:paraId="19D919A6" w14:textId="77777777" w:rsidR="00441735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Regression adjustment for all confounding factors</w:t>
            </w:r>
          </w:p>
          <w:p w14:paraId="38B9A21D" w14:textId="77777777" w:rsidR="00441735" w:rsidRPr="00933826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  <w:tc>
          <w:tcPr>
            <w:tcW w:w="1791" w:type="dxa"/>
            <w:shd w:val="clear" w:color="auto" w:fill="auto"/>
          </w:tcPr>
          <w:p w14:paraId="448CFDD7" w14:textId="77777777" w:rsidR="00441735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Regression adjustment for propensity score</w:t>
            </w:r>
          </w:p>
          <w:p w14:paraId="6FF2E9A2" w14:textId="77777777" w:rsidR="00441735" w:rsidRPr="00933826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  <w:tc>
          <w:tcPr>
            <w:tcW w:w="1606" w:type="dxa"/>
            <w:shd w:val="clear" w:color="auto" w:fill="auto"/>
          </w:tcPr>
          <w:p w14:paraId="54F9E576" w14:textId="77777777" w:rsidR="00441735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Inverse probability weighting</w:t>
            </w:r>
          </w:p>
          <w:p w14:paraId="11E4B237" w14:textId="77777777" w:rsidR="00441735" w:rsidRPr="00933826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</w:tr>
      <w:tr w:rsidR="00441735" w:rsidRPr="00933826" w14:paraId="6C62B7F1" w14:textId="77777777" w:rsidTr="008F13AA">
        <w:tc>
          <w:tcPr>
            <w:tcW w:w="2304" w:type="dxa"/>
            <w:shd w:val="clear" w:color="auto" w:fill="auto"/>
          </w:tcPr>
          <w:p w14:paraId="430E9FEC" w14:textId="77777777" w:rsidR="00441735" w:rsidRPr="00933826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Clinical relapse(s)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319EFDC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2 (1.15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4.05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35139D92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35 (1.36, 39.91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4C90AAED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23 (1.02, 17.53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64FA2B79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6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3.04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41735" w:rsidRPr="00933826" w14:paraId="685EB99E" w14:textId="77777777" w:rsidTr="008F13AA">
        <w:tc>
          <w:tcPr>
            <w:tcW w:w="2304" w:type="dxa"/>
            <w:shd w:val="clear" w:color="auto" w:fill="auto"/>
          </w:tcPr>
          <w:p w14:paraId="2237837A" w14:textId="77777777" w:rsidR="00441735" w:rsidRPr="00933826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 xml:space="preserve">New lesion on brain MRI 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6BB9A97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2 (0.9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8.8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26266055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9 (0.85, 11.99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294A6FAD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7 (0.99, 12.83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27AB0EAD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3 (0.99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2.5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41735" w:rsidRPr="00933826" w14:paraId="55E64D25" w14:textId="77777777" w:rsidTr="008F13AA">
        <w:tc>
          <w:tcPr>
            <w:tcW w:w="2304" w:type="dxa"/>
            <w:shd w:val="clear" w:color="auto" w:fill="auto"/>
          </w:tcPr>
          <w:p w14:paraId="1503DA23" w14:textId="77777777" w:rsidR="00441735" w:rsidRPr="00933826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New GD+ lesion on brain MRI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FD42E3B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.23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19FE6C25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0.21, 4.7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508791B2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4 (0.24, 5.35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7BED33B9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09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7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41735" w:rsidRPr="00933826" w14:paraId="4A5F7FAA" w14:textId="77777777" w:rsidTr="008F13AA">
        <w:tc>
          <w:tcPr>
            <w:tcW w:w="2304" w:type="dxa"/>
            <w:shd w:val="clear" w:color="auto" w:fill="auto"/>
          </w:tcPr>
          <w:p w14:paraId="7F2A77E7" w14:textId="77777777" w:rsidR="00441735" w:rsidRPr="00933826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New T2 lesion on brain MRI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B46D59A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2 (0.9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8.8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077D3204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9 (0.85, 11.99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68F4785A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7 (0.99, 12.83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5B9F7AE" w14:textId="77777777" w:rsidR="00441735" w:rsidRPr="00933826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3 (0.99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2.5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41735" w:rsidRPr="00933826" w14:paraId="2DC56E44" w14:textId="77777777" w:rsidTr="008F13AA">
        <w:tc>
          <w:tcPr>
            <w:tcW w:w="2304" w:type="dxa"/>
            <w:shd w:val="clear" w:color="auto" w:fill="auto"/>
          </w:tcPr>
          <w:p w14:paraId="4CB1721A" w14:textId="77777777" w:rsidR="00441735" w:rsidRPr="00933826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stained disease progression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E732503" w14:textId="77777777" w:rsidR="00441735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1 (0.18, 9.80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325FCE90" w14:textId="77777777" w:rsidR="00441735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7 (0.16, 27.18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2084486D" w14:textId="77777777" w:rsidR="00441735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7 (0.14, 13.69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DDB3679" w14:textId="77777777" w:rsidR="00441735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6 (0, 100)</w:t>
            </w:r>
          </w:p>
        </w:tc>
      </w:tr>
      <w:tr w:rsidR="00441735" w:rsidRPr="00933826" w14:paraId="51FE732B" w14:textId="77777777" w:rsidTr="008F13AA">
        <w:tc>
          <w:tcPr>
            <w:tcW w:w="2304" w:type="dxa"/>
            <w:shd w:val="clear" w:color="auto" w:fill="auto"/>
          </w:tcPr>
          <w:p w14:paraId="0A23E3EC" w14:textId="77777777" w:rsidR="00441735" w:rsidRPr="00933826" w:rsidRDefault="00441735" w:rsidP="008F13A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  <w:r w:rsidRPr="009338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elapse, </w:t>
            </w:r>
            <w:r w:rsidRPr="00933826">
              <w:rPr>
                <w:rFonts w:ascii="Times New Roman" w:hAnsi="Times New Roman"/>
                <w:sz w:val="20"/>
                <w:szCs w:val="20"/>
              </w:rPr>
              <w:t xml:space="preserve">new </w:t>
            </w:r>
            <w:r>
              <w:rPr>
                <w:rFonts w:ascii="Times New Roman" w:hAnsi="Times New Roman"/>
                <w:sz w:val="20"/>
                <w:szCs w:val="20"/>
              </w:rPr>
              <w:t>MRI lesion or sustained progression (NEDA)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DEB9793" w14:textId="77777777" w:rsidR="00441735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 (0.11, 0.72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722296C6" w14:textId="77777777" w:rsidR="00441735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0 (0.06, 0.65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33FF28DC" w14:textId="77777777" w:rsidR="00441735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3 (0.07, 0.69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ECF4E5F" w14:textId="77777777" w:rsidR="00441735" w:rsidRDefault="0044173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7 (0.05, 0.48)</w:t>
            </w:r>
          </w:p>
        </w:tc>
      </w:tr>
    </w:tbl>
    <w:p w14:paraId="29951E9A" w14:textId="77777777" w:rsidR="00441735" w:rsidRPr="00933826" w:rsidRDefault="00441735" w:rsidP="00441735">
      <w:pPr>
        <w:rPr>
          <w:rFonts w:ascii="Times New Roman" w:hAnsi="Times New Roman"/>
          <w:sz w:val="20"/>
          <w:szCs w:val="20"/>
        </w:rPr>
      </w:pPr>
      <w:r w:rsidRPr="00933826">
        <w:rPr>
          <w:rFonts w:ascii="Times New Roman" w:hAnsi="Times New Roman"/>
          <w:sz w:val="20"/>
          <w:szCs w:val="20"/>
        </w:rPr>
        <w:t xml:space="preserve">Legend: </w:t>
      </w:r>
      <w:r>
        <w:rPr>
          <w:rFonts w:ascii="Times New Roman" w:hAnsi="Times New Roman"/>
          <w:sz w:val="20"/>
          <w:szCs w:val="20"/>
        </w:rPr>
        <w:t>OR: Odds Ratio; CI: Confidence Interval; GD+: Gadolinium-enhancing;</w:t>
      </w:r>
      <w:r w:rsidRPr="00E158D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NEDA: No Evidence of Disease Activity. </w:t>
      </w:r>
      <w:r w:rsidRPr="00933826">
        <w:rPr>
          <w:rFonts w:ascii="Times New Roman" w:hAnsi="Times New Roman"/>
          <w:sz w:val="20"/>
          <w:szCs w:val="20"/>
        </w:rPr>
        <w:t>Estimated OR and 95% CI provided for each of the outcomes for each of the four approaches</w:t>
      </w:r>
      <w:r>
        <w:rPr>
          <w:rFonts w:ascii="Times New Roman" w:hAnsi="Times New Roman"/>
          <w:sz w:val="20"/>
          <w:szCs w:val="20"/>
        </w:rPr>
        <w:t xml:space="preserve">. OR&gt;1 indicates higher probability of having an event on </w:t>
      </w:r>
      <w:r w:rsidRPr="00322294">
        <w:rPr>
          <w:rFonts w:ascii="Times New Roman" w:hAnsi="Times New Roman"/>
          <w:sz w:val="20"/>
          <w:szCs w:val="20"/>
        </w:rPr>
        <w:t>IFNb-1a</w:t>
      </w:r>
      <w:r w:rsidRPr="0093382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ompared to </w:t>
      </w:r>
      <w:r w:rsidRPr="00322294">
        <w:rPr>
          <w:rFonts w:ascii="Times New Roman" w:hAnsi="Times New Roman"/>
          <w:sz w:val="20"/>
          <w:szCs w:val="20"/>
        </w:rPr>
        <w:t>DMF</w:t>
      </w:r>
      <w:r>
        <w:rPr>
          <w:rFonts w:ascii="Times New Roman" w:hAnsi="Times New Roman"/>
          <w:sz w:val="20"/>
          <w:szCs w:val="20"/>
        </w:rPr>
        <w:t>.</w:t>
      </w:r>
    </w:p>
    <w:p w14:paraId="11788ABD" w14:textId="77777777" w:rsidR="00F30150" w:rsidRDefault="00314535"/>
    <w:sectPr w:rsidR="00F30150" w:rsidSect="00AD1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735"/>
    <w:rsid w:val="00314535"/>
    <w:rsid w:val="00441735"/>
    <w:rsid w:val="00AD18CA"/>
    <w:rsid w:val="00CE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A975A"/>
  <w15:chartTrackingRefBased/>
  <w15:docId w15:val="{7CB4E2D2-26E9-DF4D-AB66-42D886C32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73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arnezhad Oskouei, Neda</dc:creator>
  <cp:keywords/>
  <dc:description/>
  <cp:lastModifiedBy>Sattarnezhad Oskouei, Neda</cp:lastModifiedBy>
  <cp:revision>2</cp:revision>
  <dcterms:created xsi:type="dcterms:W3CDTF">2021-06-21T06:27:00Z</dcterms:created>
  <dcterms:modified xsi:type="dcterms:W3CDTF">2021-06-21T06:27:00Z</dcterms:modified>
</cp:coreProperties>
</file>